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842E" w14:textId="302AA8DF" w:rsidR="007E1C7B" w:rsidRPr="00D60279" w:rsidRDefault="001A44CB" w:rsidP="00D60279">
      <w:pPr>
        <w:spacing w:line="360" w:lineRule="auto"/>
        <w:rPr>
          <w:rFonts w:ascii="Times New Roman" w:eastAsia="等线" w:hAnsi="Times New Roman" w:cs="Times New Roman"/>
          <w:color w:val="FF0000"/>
          <w:sz w:val="24"/>
          <w:szCs w:val="24"/>
        </w:rPr>
      </w:pPr>
      <w:bookmarkStart w:id="0" w:name="_Hlk76457921"/>
      <w:r w:rsidRPr="00D6027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Supplementary t</w:t>
      </w:r>
      <w:r w:rsidR="00841FBC" w:rsidRPr="00D6027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able </w:t>
      </w:r>
      <w:r w:rsidRPr="00D6027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1</w:t>
      </w:r>
      <w:r w:rsidR="00841FBC" w:rsidRPr="00D60279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.</w:t>
      </w:r>
      <w:r w:rsidR="00841FBC" w:rsidRPr="00D60279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</w:t>
      </w:r>
      <w:r w:rsidR="007E1C7B" w:rsidRPr="00D6027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Factors </w:t>
      </w:r>
      <w:r w:rsidR="00611BBD" w:rsidRPr="00D60279">
        <w:rPr>
          <w:rFonts w:ascii="Times New Roman" w:eastAsia="等线" w:hAnsi="Times New Roman" w:cs="Times New Roman"/>
          <w:color w:val="FF0000"/>
          <w:sz w:val="24"/>
          <w:szCs w:val="24"/>
        </w:rPr>
        <w:t>relating</w:t>
      </w:r>
      <w:r w:rsidR="007E1C7B" w:rsidRPr="00D60279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diagnosis of CHD by logistic regression model analysis</w:t>
      </w:r>
    </w:p>
    <w:tbl>
      <w:tblPr>
        <w:tblStyle w:val="a7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134"/>
        <w:gridCol w:w="1134"/>
        <w:gridCol w:w="1134"/>
        <w:gridCol w:w="1134"/>
      </w:tblGrid>
      <w:tr w:rsidR="00611BBD" w:rsidRPr="00D60279" w14:paraId="516CAE11" w14:textId="77777777" w:rsidTr="003A79EB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14:paraId="4AA833C7" w14:textId="77777777" w:rsidR="00841FBC" w:rsidRPr="00D60279" w:rsidRDefault="00841FBC" w:rsidP="00D60279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1D72858" w14:textId="77777777" w:rsidR="00841FBC" w:rsidRPr="00D60279" w:rsidRDefault="00841FBC" w:rsidP="00D6027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63383A6" w14:textId="6CB4EA3F" w:rsidR="00841FBC" w:rsidRPr="00D60279" w:rsidRDefault="007E1C7B" w:rsidP="00D6027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3C51" w14:textId="77777777" w:rsidR="00841FBC" w:rsidRPr="00D60279" w:rsidRDefault="00841FBC" w:rsidP="00D6027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95%CI</w:t>
            </w:r>
          </w:p>
        </w:tc>
      </w:tr>
      <w:tr w:rsidR="00611BBD" w:rsidRPr="00D60279" w14:paraId="3CE177D2" w14:textId="77777777" w:rsidTr="003A79EB">
        <w:tc>
          <w:tcPr>
            <w:tcW w:w="3798" w:type="dxa"/>
            <w:vMerge/>
            <w:tcBorders>
              <w:bottom w:val="single" w:sz="4" w:space="0" w:color="auto"/>
            </w:tcBorders>
          </w:tcPr>
          <w:p w14:paraId="515E9652" w14:textId="77777777" w:rsidR="00841FBC" w:rsidRPr="00D60279" w:rsidRDefault="00841FBC" w:rsidP="00D60279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4B9A0F4" w14:textId="77777777" w:rsidR="00841FBC" w:rsidRPr="00D60279" w:rsidRDefault="00841FBC" w:rsidP="00D6027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609053" w14:textId="77777777" w:rsidR="00841FBC" w:rsidRPr="00D60279" w:rsidRDefault="00841FBC" w:rsidP="00D6027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9845" w14:textId="77777777" w:rsidR="00841FBC" w:rsidRPr="00D60279" w:rsidRDefault="00841FBC" w:rsidP="00D6027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759EC" w14:textId="77777777" w:rsidR="00841FBC" w:rsidRPr="00D60279" w:rsidRDefault="00841FBC" w:rsidP="00D60279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Upper</w:t>
            </w:r>
          </w:p>
        </w:tc>
      </w:tr>
      <w:tr w:rsidR="00611BBD" w:rsidRPr="00D60279" w14:paraId="22DBCC5F" w14:textId="77777777" w:rsidTr="003A79EB">
        <w:tc>
          <w:tcPr>
            <w:tcW w:w="3798" w:type="dxa"/>
          </w:tcPr>
          <w:p w14:paraId="0DBD37B9" w14:textId="5CA4649E" w:rsidR="00C47498" w:rsidRPr="00D60279" w:rsidRDefault="007E1C7B" w:rsidP="00D60279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>Multivariate logistic regression</w:t>
            </w:r>
          </w:p>
        </w:tc>
        <w:tc>
          <w:tcPr>
            <w:tcW w:w="1134" w:type="dxa"/>
            <w:vAlign w:val="center"/>
          </w:tcPr>
          <w:p w14:paraId="2F0F6C8E" w14:textId="77777777" w:rsidR="00C47498" w:rsidRPr="00D60279" w:rsidRDefault="00C47498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C44DD6" w14:textId="77777777" w:rsidR="00C47498" w:rsidRPr="00D60279" w:rsidRDefault="00C47498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EB0B2B" w14:textId="77777777" w:rsidR="00C47498" w:rsidRPr="00D60279" w:rsidRDefault="00C47498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185759" w14:textId="77777777" w:rsidR="00C47498" w:rsidRPr="00D60279" w:rsidRDefault="00C47498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11BBD" w:rsidRPr="00D60279" w14:paraId="66AB3A76" w14:textId="77777777" w:rsidTr="00835057">
        <w:tc>
          <w:tcPr>
            <w:tcW w:w="3798" w:type="dxa"/>
          </w:tcPr>
          <w:p w14:paraId="7DB8F03B" w14:textId="0878894E" w:rsidR="0037506A" w:rsidRPr="00D60279" w:rsidRDefault="0037506A" w:rsidP="00D6027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igher miR-26a</w:t>
            </w:r>
          </w:p>
        </w:tc>
        <w:tc>
          <w:tcPr>
            <w:tcW w:w="1134" w:type="dxa"/>
            <w:vAlign w:val="bottom"/>
          </w:tcPr>
          <w:p w14:paraId="3AE4F91A" w14:textId="54D57209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  <w:t xml:space="preserve">&lt;0.001 </w:t>
            </w:r>
          </w:p>
        </w:tc>
        <w:tc>
          <w:tcPr>
            <w:tcW w:w="1134" w:type="dxa"/>
          </w:tcPr>
          <w:p w14:paraId="7D35230C" w14:textId="411D37E5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7</w:t>
            </w:r>
          </w:p>
        </w:tc>
        <w:tc>
          <w:tcPr>
            <w:tcW w:w="1134" w:type="dxa"/>
          </w:tcPr>
          <w:p w14:paraId="7A8E83EF" w14:textId="34F2E007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134" w:type="dxa"/>
          </w:tcPr>
          <w:p w14:paraId="48685C56" w14:textId="0249A4AC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9</w:t>
            </w:r>
          </w:p>
        </w:tc>
      </w:tr>
      <w:tr w:rsidR="00611BBD" w:rsidRPr="00D60279" w14:paraId="62A23F47" w14:textId="77777777" w:rsidTr="00691441">
        <w:tc>
          <w:tcPr>
            <w:tcW w:w="3798" w:type="dxa"/>
          </w:tcPr>
          <w:p w14:paraId="51EEBE4C" w14:textId="13383421" w:rsidR="0037506A" w:rsidRPr="00D60279" w:rsidRDefault="0037506A" w:rsidP="00D6027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igher miR-195</w:t>
            </w:r>
          </w:p>
        </w:tc>
        <w:tc>
          <w:tcPr>
            <w:tcW w:w="1134" w:type="dxa"/>
          </w:tcPr>
          <w:p w14:paraId="4F0745FF" w14:textId="7A593D72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30</w:t>
            </w:r>
          </w:p>
        </w:tc>
        <w:tc>
          <w:tcPr>
            <w:tcW w:w="1134" w:type="dxa"/>
          </w:tcPr>
          <w:p w14:paraId="6515200D" w14:textId="61F0BDA4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22</w:t>
            </w:r>
          </w:p>
        </w:tc>
        <w:tc>
          <w:tcPr>
            <w:tcW w:w="1134" w:type="dxa"/>
          </w:tcPr>
          <w:p w14:paraId="767B7972" w14:textId="2FD77A57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94</w:t>
            </w:r>
          </w:p>
        </w:tc>
        <w:tc>
          <w:tcPr>
            <w:tcW w:w="1134" w:type="dxa"/>
          </w:tcPr>
          <w:p w14:paraId="79EF0BBD" w14:textId="728FD517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19</w:t>
            </w:r>
          </w:p>
        </w:tc>
      </w:tr>
      <w:tr w:rsidR="00611BBD" w:rsidRPr="00D60279" w14:paraId="29F9DD54" w14:textId="77777777" w:rsidTr="00660C8C">
        <w:tc>
          <w:tcPr>
            <w:tcW w:w="3798" w:type="dxa"/>
          </w:tcPr>
          <w:p w14:paraId="4DA6398B" w14:textId="2F738015" w:rsidR="0037506A" w:rsidRPr="00D60279" w:rsidRDefault="0037506A" w:rsidP="00D6027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DM</w:t>
            </w:r>
            <w:r w:rsidRPr="00D60279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 xml:space="preserve"> (Yes </w:t>
            </w: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vs. No</w:t>
            </w:r>
            <w:r w:rsidRPr="00D60279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CFA570B" w14:textId="7A0FF0DD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1</w:t>
            </w:r>
          </w:p>
        </w:tc>
        <w:tc>
          <w:tcPr>
            <w:tcW w:w="1134" w:type="dxa"/>
          </w:tcPr>
          <w:p w14:paraId="2AEA4120" w14:textId="7C97F3B5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69</w:t>
            </w:r>
          </w:p>
        </w:tc>
        <w:tc>
          <w:tcPr>
            <w:tcW w:w="1134" w:type="dxa"/>
          </w:tcPr>
          <w:p w14:paraId="77D1337A" w14:textId="3B9DBC21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5</w:t>
            </w:r>
          </w:p>
        </w:tc>
        <w:tc>
          <w:tcPr>
            <w:tcW w:w="1134" w:type="dxa"/>
          </w:tcPr>
          <w:p w14:paraId="2FB0BAC5" w14:textId="1A0581BA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157</w:t>
            </w:r>
          </w:p>
        </w:tc>
      </w:tr>
      <w:tr w:rsidR="00611BBD" w:rsidRPr="00D60279" w14:paraId="3CE4A331" w14:textId="77777777" w:rsidTr="00223451">
        <w:tc>
          <w:tcPr>
            <w:tcW w:w="3798" w:type="dxa"/>
            <w:tcBorders>
              <w:bottom w:val="single" w:sz="4" w:space="0" w:color="auto"/>
            </w:tcBorders>
            <w:vAlign w:val="bottom"/>
          </w:tcPr>
          <w:p w14:paraId="5C685AF9" w14:textId="085F2968" w:rsidR="0037506A" w:rsidRPr="00D60279" w:rsidRDefault="0037506A" w:rsidP="00D60279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igher CR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76F5ED" w14:textId="62D76799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C54C0E" w14:textId="47320CF6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38F74" w14:textId="27C988B5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A30ADD" w14:textId="63B37360" w:rsidR="0037506A" w:rsidRPr="00D60279" w:rsidRDefault="0037506A" w:rsidP="00D60279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6027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22</w:t>
            </w:r>
          </w:p>
        </w:tc>
      </w:tr>
    </w:tbl>
    <w:p w14:paraId="35B42747" w14:textId="5B5391ED" w:rsidR="000B75C4" w:rsidRPr="00D60279" w:rsidRDefault="00FB1A08" w:rsidP="00D60279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D60279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CHD, coronary heart disease; </w:t>
      </w:r>
      <w:r w:rsidRPr="00D60279">
        <w:rPr>
          <w:rFonts w:ascii="Times New Roman" w:eastAsia="等线" w:hAnsi="Times New Roman" w:cs="Times New Roman"/>
          <w:color w:val="FF0000"/>
          <w:sz w:val="24"/>
          <w:szCs w:val="24"/>
        </w:rPr>
        <w:t>OR</w:t>
      </w:r>
      <w:r w:rsidR="00841FBC" w:rsidRPr="00D60279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r w:rsidRPr="00D60279">
        <w:rPr>
          <w:rFonts w:ascii="Times New Roman" w:eastAsia="等线" w:hAnsi="Times New Roman" w:cs="Times New Roman"/>
          <w:color w:val="FF0000"/>
          <w:sz w:val="24"/>
          <w:szCs w:val="24"/>
        </w:rPr>
        <w:t>odds ratio</w:t>
      </w:r>
      <w:r w:rsidR="00841FBC" w:rsidRPr="00D60279">
        <w:rPr>
          <w:rFonts w:ascii="Times New Roman" w:eastAsiaTheme="minorHAnsi" w:hAnsi="Times New Roman" w:cs="Times New Roman"/>
          <w:color w:val="FF0000"/>
          <w:sz w:val="24"/>
          <w:szCs w:val="24"/>
        </w:rPr>
        <w:t>; CI, confidence interval</w:t>
      </w:r>
      <w:r w:rsidR="008746C9" w:rsidRPr="00D60279">
        <w:rPr>
          <w:rFonts w:ascii="Times New Roman" w:eastAsiaTheme="minorHAnsi" w:hAnsi="Times New Roman" w:cs="Times New Roman"/>
          <w:color w:val="FF0000"/>
          <w:sz w:val="24"/>
          <w:szCs w:val="24"/>
        </w:rPr>
        <w:t>;</w:t>
      </w:r>
      <w:r w:rsidR="00557497" w:rsidRPr="00D60279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</w:t>
      </w:r>
      <w:r w:rsidR="00557497" w:rsidRPr="00D60279">
        <w:rPr>
          <w:rFonts w:ascii="Times New Roman" w:hAnsi="Times New Roman" w:cs="Times New Roman"/>
          <w:color w:val="FF0000"/>
          <w:sz w:val="24"/>
          <w:szCs w:val="24"/>
        </w:rPr>
        <w:t xml:space="preserve">miR-26a, microRNA-26a; miR-195, microRNA-195; </w:t>
      </w:r>
      <w:r w:rsidR="00557497" w:rsidRPr="00D60279">
        <w:rPr>
          <w:rFonts w:ascii="Times New Roman" w:eastAsiaTheme="minorHAnsi" w:hAnsi="Times New Roman" w:cs="Times New Roman"/>
          <w:color w:val="FF0000"/>
          <w:sz w:val="24"/>
          <w:szCs w:val="24"/>
        </w:rPr>
        <w:t>DM, diabetes mellitus; CRP, C-reactive protein</w:t>
      </w:r>
      <w:r w:rsidR="00841FBC" w:rsidRPr="00D60279">
        <w:rPr>
          <w:rFonts w:ascii="Times New Roman" w:eastAsiaTheme="minorHAnsi" w:hAnsi="Times New Roman" w:cs="Times New Roman"/>
          <w:color w:val="FF0000"/>
          <w:sz w:val="24"/>
          <w:szCs w:val="24"/>
        </w:rPr>
        <w:t>.</w:t>
      </w:r>
      <w:bookmarkEnd w:id="0"/>
    </w:p>
    <w:sectPr w:rsidR="000B75C4" w:rsidRPr="00D60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9EA76" w14:textId="77777777" w:rsidR="00F36414" w:rsidRDefault="00F36414" w:rsidP="006F53AB">
      <w:r>
        <w:separator/>
      </w:r>
    </w:p>
  </w:endnote>
  <w:endnote w:type="continuationSeparator" w:id="0">
    <w:p w14:paraId="7B261FD6" w14:textId="77777777" w:rsidR="00F36414" w:rsidRDefault="00F36414" w:rsidP="006F5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0939F" w14:textId="77777777" w:rsidR="00F36414" w:rsidRDefault="00F36414" w:rsidP="006F53AB">
      <w:r>
        <w:separator/>
      </w:r>
    </w:p>
  </w:footnote>
  <w:footnote w:type="continuationSeparator" w:id="0">
    <w:p w14:paraId="5A260339" w14:textId="77777777" w:rsidR="00F36414" w:rsidRDefault="00F36414" w:rsidP="006F5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E42"/>
    <w:rsid w:val="00052218"/>
    <w:rsid w:val="00090771"/>
    <w:rsid w:val="000B75C4"/>
    <w:rsid w:val="000D2D3E"/>
    <w:rsid w:val="00105865"/>
    <w:rsid w:val="0015658D"/>
    <w:rsid w:val="001A44CB"/>
    <w:rsid w:val="001B3DA1"/>
    <w:rsid w:val="001F4B70"/>
    <w:rsid w:val="0037506A"/>
    <w:rsid w:val="003962BA"/>
    <w:rsid w:val="003E3064"/>
    <w:rsid w:val="004202DE"/>
    <w:rsid w:val="00455A69"/>
    <w:rsid w:val="0055387C"/>
    <w:rsid w:val="00557497"/>
    <w:rsid w:val="005B3166"/>
    <w:rsid w:val="005F5570"/>
    <w:rsid w:val="00611BBD"/>
    <w:rsid w:val="00697BDF"/>
    <w:rsid w:val="006F53AB"/>
    <w:rsid w:val="007852E5"/>
    <w:rsid w:val="007E1C7B"/>
    <w:rsid w:val="00841FBC"/>
    <w:rsid w:val="008746C9"/>
    <w:rsid w:val="008B0A98"/>
    <w:rsid w:val="008E12C5"/>
    <w:rsid w:val="008E44CB"/>
    <w:rsid w:val="00950FF0"/>
    <w:rsid w:val="00A06EC0"/>
    <w:rsid w:val="00A30E42"/>
    <w:rsid w:val="00AD1993"/>
    <w:rsid w:val="00AF0E2D"/>
    <w:rsid w:val="00B8169C"/>
    <w:rsid w:val="00BE499E"/>
    <w:rsid w:val="00C13584"/>
    <w:rsid w:val="00C30459"/>
    <w:rsid w:val="00C47498"/>
    <w:rsid w:val="00C565C9"/>
    <w:rsid w:val="00C77CB7"/>
    <w:rsid w:val="00C815CF"/>
    <w:rsid w:val="00D15B4B"/>
    <w:rsid w:val="00D60279"/>
    <w:rsid w:val="00D76AFE"/>
    <w:rsid w:val="00DC7712"/>
    <w:rsid w:val="00E7666B"/>
    <w:rsid w:val="00EF5C73"/>
    <w:rsid w:val="00F35752"/>
    <w:rsid w:val="00F36414"/>
    <w:rsid w:val="00F84899"/>
    <w:rsid w:val="00FA5BD1"/>
    <w:rsid w:val="00FB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93484"/>
  <w15:chartTrackingRefBased/>
  <w15:docId w15:val="{8332F124-7149-4EA9-AFD2-E467B1F6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3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3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3AB"/>
    <w:rPr>
      <w:sz w:val="18"/>
      <w:szCs w:val="18"/>
    </w:rPr>
  </w:style>
  <w:style w:type="table" w:styleId="a7">
    <w:name w:val="Table Grid"/>
    <w:basedOn w:val="a1"/>
    <w:uiPriority w:val="39"/>
    <w:rsid w:val="006F5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</Pages>
  <Words>74</Words>
  <Characters>422</Characters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bo Liu</dc:creator>
  <cp:keywords/>
  <dc:description/>
  <dcterms:created xsi:type="dcterms:W3CDTF">2021-07-27T01:11:00Z</dcterms:created>
  <dcterms:modified xsi:type="dcterms:W3CDTF">2021-09-23T07:59:00Z</dcterms:modified>
</cp:coreProperties>
</file>